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DA89F" w14:textId="77777777" w:rsidR="0054243F" w:rsidRDefault="00705121">
      <w:pPr>
        <w:pStyle w:val="Heading1"/>
      </w:pPr>
      <w:bookmarkStart w:id="0" w:name="supplemental-material"/>
      <w:r>
        <w:t>Supplemental Material</w:t>
      </w:r>
      <w:bookmarkEnd w:id="0"/>
    </w:p>
    <w:p w14:paraId="599AAFAE" w14:textId="77777777" w:rsidR="0054243F" w:rsidRDefault="00705121">
      <w:pPr>
        <w:pStyle w:val="Heading2"/>
      </w:pPr>
      <w:bookmarkStart w:id="1" w:name="methods"/>
      <w:r>
        <w:t>Methods</w:t>
      </w:r>
      <w:bookmarkEnd w:id="1"/>
    </w:p>
    <w:p w14:paraId="1E5290D6" w14:textId="77777777" w:rsidR="0054243F" w:rsidRDefault="00705121">
      <w:pPr>
        <w:pStyle w:val="FirstParagraph"/>
      </w:pPr>
      <w:r>
        <w:rPr>
          <w:b/>
          <w:i/>
        </w:rPr>
        <w:t>Statistical Analysis</w:t>
      </w:r>
    </w:p>
    <w:p w14:paraId="608B276D" w14:textId="076E38A2" w:rsidR="0054243F" w:rsidRDefault="00705121">
      <w:pPr>
        <w:pStyle w:val="BodyText"/>
      </w:pPr>
      <w:r>
        <w:t>Exposure to repeated stressors significantly influenced feeding behaviour in our experiment (see "Results"; Tab</w:t>
      </w:r>
      <w:r w:rsidR="0069481C">
        <w:t>.</w:t>
      </w:r>
      <w:r>
        <w:t xml:space="preserve"> 2). We therefore tested whether this effect of treatment on feeding behaviour (as quantified by feeding score; see "Methods") was </w:t>
      </w:r>
      <w:proofErr w:type="gramStart"/>
      <w:r>
        <w:t>sufficient</w:t>
      </w:r>
      <w:proofErr w:type="gramEnd"/>
      <w:r>
        <w:t xml:space="preserve"> to </w:t>
      </w:r>
      <w:r>
        <w:t>explain our observed differences in eye temperature across ambient temperature (</w:t>
      </w:r>
      <w:r>
        <w:rPr>
          <w:i/>
        </w:rPr>
        <w:t>Ta</w:t>
      </w:r>
      <w:r>
        <w:t>) between treatment groups (see "Results"; Tab</w:t>
      </w:r>
      <w:r w:rsidR="0069481C">
        <w:t>.</w:t>
      </w:r>
      <w:r>
        <w:t xml:space="preserve"> 1). We therefore asked whether eye temperature was correlated with feeding score, when controlling for the influence of ambient</w:t>
      </w:r>
      <w:r>
        <w:t xml:space="preserve"> temperature on both parameters. To address this question, we first averaged eye temperature for each individual per hour, per day, then calculated average </w:t>
      </w:r>
      <w:r>
        <w:rPr>
          <w:i/>
        </w:rPr>
        <w:t>Ta</w:t>
      </w:r>
      <w:r>
        <w:t xml:space="preserve"> during these respective time period. We then quantified the relative difference between observed </w:t>
      </w:r>
      <w:r>
        <w:t xml:space="preserve">eye temperature means and those expected at any given </w:t>
      </w:r>
      <w:r>
        <w:rPr>
          <w:i/>
        </w:rPr>
        <w:t>Ta</w:t>
      </w:r>
      <w:r>
        <w:t xml:space="preserve"> (regardless of treatment) by constructing a simple generalized additive model ("GAM"; R package </w:t>
      </w:r>
      <w:r>
        <w:rPr>
          <w:rStyle w:val="VerbatimChar"/>
        </w:rPr>
        <w:t>mgcv</w:t>
      </w:r>
      <w:r>
        <w:t xml:space="preserve"> ) with mean eye temperature as the response variable, and mean </w:t>
      </w:r>
      <w:r>
        <w:rPr>
          <w:i/>
        </w:rPr>
        <w:t>Ta</w:t>
      </w:r>
      <w:r>
        <w:t xml:space="preserve"> as a smoothed predictor (cubic r</w:t>
      </w:r>
      <w:r>
        <w:t>egression spline with four knots), then extracting residual eye temperature from this GAM. Our previous results (see "Results"; Tab</w:t>
      </w:r>
      <w:r w:rsidR="0069481C">
        <w:t>.</w:t>
      </w:r>
      <w:r>
        <w:t xml:space="preserve"> 1) show that the direction of the effect of treatment on eye temperature varies according to </w:t>
      </w:r>
      <w:r>
        <w:rPr>
          <w:i/>
        </w:rPr>
        <w:t>Ta</w:t>
      </w:r>
      <w:r>
        <w:t>. We therefore calculated the</w:t>
      </w:r>
      <w:r>
        <w:t xml:space="preserve"> absolute values of the eye temperature residuals to create a directionless metric of distance between observed eye temperature means, and expected eye temperature means for a given </w:t>
      </w:r>
      <w:r>
        <w:rPr>
          <w:i/>
        </w:rPr>
        <w:t>Ta</w:t>
      </w:r>
      <w:r>
        <w:t>.</w:t>
      </w:r>
    </w:p>
    <w:p w14:paraId="55745797" w14:textId="2A7F43A5" w:rsidR="0054243F" w:rsidRDefault="00705121">
      <w:pPr>
        <w:pStyle w:val="BodyText"/>
      </w:pPr>
      <w:r>
        <w:t xml:space="preserve">To test whether differences in feeding rate, but not treatment, could </w:t>
      </w:r>
      <w:r>
        <w:t xml:space="preserve">explain discrepancies between mean eye temperature for a given individual and that expected for a respective </w:t>
      </w:r>
      <w:r>
        <w:rPr>
          <w:i/>
        </w:rPr>
        <w:t>Ta</w:t>
      </w:r>
      <w:r>
        <w:t xml:space="preserve">, we constructed a generalized linear mixed effects model ("GLMM"; R package </w:t>
      </w:r>
      <w:r>
        <w:rPr>
          <w:rStyle w:val="VerbatimChar"/>
        </w:rPr>
        <w:t>cplm</w:t>
      </w:r>
      <w:r>
        <w:t xml:space="preserve"> ) with residual eye temperature (absolute values, as described </w:t>
      </w:r>
      <w:r>
        <w:t xml:space="preserve">above) as the response variable, and feeding score and treatment (binomial factor) as fixed effect predictors. Time (UT1 Hour) was also included is a fixed effect to account for circadian rhythms in body temperature, as well as an interaction between time </w:t>
      </w:r>
      <w:r>
        <w:t>and treatment to account for significant interaction between each variable observed in our previous model (see "Results"; Tab</w:t>
      </w:r>
      <w:r w:rsidR="0069481C">
        <w:t>.</w:t>
      </w:r>
      <w:r>
        <w:t xml:space="preserve"> 1). Residual effects of individual identity, flight enclosure identity, and date were initially accounted for by including each pa</w:t>
      </w:r>
      <w:r>
        <w:t>rameter as a random intercept, however, individual identity explained zero variance in our model and was therefore removed. A Tweedie distribution was assumed for our model as our response variable was right-skewed, non-negative, and a non-integer. Our fin</w:t>
      </w:r>
      <w:r>
        <w:t>al model included 581 observations across 50 days, with all four flight enclosures considered. Alpha values were set to 0.05 for all analyses.</w:t>
      </w:r>
    </w:p>
    <w:p w14:paraId="6B511145" w14:textId="77777777" w:rsidR="0054243F" w:rsidRDefault="00705121">
      <w:pPr>
        <w:pStyle w:val="Heading2"/>
      </w:pPr>
      <w:bookmarkStart w:id="2" w:name="results"/>
      <w:r>
        <w:t>Results</w:t>
      </w:r>
      <w:bookmarkEnd w:id="2"/>
    </w:p>
    <w:p w14:paraId="201086F8" w14:textId="7EC40CFF" w:rsidR="0054243F" w:rsidRDefault="00705121">
      <w:pPr>
        <w:pStyle w:val="FirstParagraph"/>
      </w:pPr>
      <w:r>
        <w:t>Feeding score was not significantly correlated with residual eye temperature (</w:t>
      </w:r>
      <m:oMath>
        <m:r>
          <w:rPr>
            <w:rFonts w:ascii="Cambria Math" w:hAnsi="Cambria Math"/>
          </w:rPr>
          <m:t>β</m:t>
        </m:r>
      </m:oMath>
      <w:r>
        <w:t xml:space="preserve"> = -0.001, </w:t>
      </w:r>
      <w:r>
        <w:rPr>
          <w:i/>
        </w:rPr>
        <w:t>t</w:t>
      </w:r>
      <w:r>
        <w:t xml:space="preserve"> = -0.491, </w:t>
      </w:r>
      <w:r>
        <w:rPr>
          <w:i/>
        </w:rPr>
        <w:t>df</w:t>
      </w:r>
      <w:r>
        <w:t xml:space="preserve"> = 581, </w:t>
      </w:r>
      <w:r>
        <w:rPr>
          <w:i/>
        </w:rPr>
        <w:t>p</w:t>
      </w:r>
      <w:r>
        <w:t xml:space="preserve"> = 0.312; </w:t>
      </w:r>
      <w:proofErr w:type="spellStart"/>
      <w:r>
        <w:t>SFig</w:t>
      </w:r>
      <w:proofErr w:type="spellEnd"/>
      <w:r w:rsidR="0069481C">
        <w:t>.</w:t>
      </w:r>
      <w:r>
        <w:t xml:space="preserve"> </w:t>
      </w:r>
      <w:hyperlink w:anchor="F1.1">
        <w:r>
          <w:rPr>
            <w:rStyle w:val="Hyperlink"/>
          </w:rPr>
          <w:t>1</w:t>
        </w:r>
      </w:hyperlink>
      <w:r>
        <w:t>), but was significantly influenced by treatment, with stressed individuals displaying high residual eye temperature value (</w:t>
      </w:r>
      <m:oMath>
        <m:r>
          <w:rPr>
            <w:rFonts w:ascii="Cambria Math" w:hAnsi="Cambria Math"/>
          </w:rPr>
          <m:t>β</m:t>
        </m:r>
      </m:oMath>
      <w:r>
        <w:t xml:space="preserve"> = 1.444, </w:t>
      </w:r>
      <w:r>
        <w:rPr>
          <w:i/>
        </w:rPr>
        <w:t>t</w:t>
      </w:r>
      <w:r>
        <w:t xml:space="preserve"> = 2.811, </w:t>
      </w:r>
      <w:r>
        <w:rPr>
          <w:i/>
        </w:rPr>
        <w:t>df</w:t>
      </w:r>
      <w:r>
        <w:t xml:space="preserve"> </w:t>
      </w:r>
      <w:r>
        <w:lastRenderedPageBreak/>
        <w:t xml:space="preserve">= 581, </w:t>
      </w:r>
      <w:r>
        <w:rPr>
          <w:i/>
        </w:rPr>
        <w:t>p</w:t>
      </w:r>
      <w:r>
        <w:t xml:space="preserve"> = 0.003; </w:t>
      </w:r>
      <w:proofErr w:type="spellStart"/>
      <w:r>
        <w:t>SFig</w:t>
      </w:r>
      <w:proofErr w:type="spellEnd"/>
      <w:r w:rsidR="0069481C">
        <w:t>.</w:t>
      </w:r>
      <w:r>
        <w:t xml:space="preserve"> </w:t>
      </w:r>
      <w:hyperlink w:anchor="F1.2">
        <w:r>
          <w:rPr>
            <w:rStyle w:val="Hyperlink"/>
          </w:rPr>
          <w:t>2</w:t>
        </w:r>
      </w:hyperlink>
      <w:r>
        <w:t xml:space="preserve">). </w:t>
      </w:r>
      <w:r>
        <w:t>Similar to our previous results ("Results", Tab</w:t>
      </w:r>
      <w:r w:rsidR="0069481C">
        <w:t>.</w:t>
      </w:r>
      <w:r>
        <w:t xml:space="preserve"> 1), time alone was not significantly correlated with eye temperature (</w:t>
      </w:r>
      <m:oMath>
        <m:r>
          <w:rPr>
            <w:rFonts w:ascii="Cambria Math" w:hAnsi="Cambria Math"/>
          </w:rPr>
          <m:t>β</m:t>
        </m:r>
      </m:oMath>
      <w:r>
        <w:t xml:space="preserve"> = 0.041, </w:t>
      </w:r>
      <w:r>
        <w:rPr>
          <w:i/>
        </w:rPr>
        <w:t>t</w:t>
      </w:r>
      <w:r>
        <w:t xml:space="preserve"> = 1.105, </w:t>
      </w:r>
      <w:r>
        <w:rPr>
          <w:i/>
        </w:rPr>
        <w:t>df</w:t>
      </w:r>
      <w:r>
        <w:t xml:space="preserve"> = 581, </w:t>
      </w:r>
      <w:r>
        <w:rPr>
          <w:i/>
        </w:rPr>
        <w:t>p</w:t>
      </w:r>
      <w:r>
        <w:t xml:space="preserve"> = 0.135), however, a significant interaction between time and treatment was observed (</w:t>
      </w:r>
      <m:oMath>
        <m:r>
          <w:rPr>
            <w:rFonts w:ascii="Cambria Math" w:hAnsi="Cambria Math"/>
          </w:rPr>
          <m:t>β</m:t>
        </m:r>
      </m:oMath>
      <w:r>
        <w:t xml:space="preserve"> = -0.137, </w:t>
      </w:r>
      <w:r>
        <w:rPr>
          <w:i/>
        </w:rPr>
        <w:t>t</w:t>
      </w:r>
      <w:r>
        <w:t xml:space="preserve"> = </w:t>
      </w:r>
      <w:r>
        <w:t xml:space="preserve">-2.794, </w:t>
      </w:r>
      <w:r>
        <w:rPr>
          <w:i/>
        </w:rPr>
        <w:t>df</w:t>
      </w:r>
      <w:r>
        <w:t xml:space="preserve"> = 581, </w:t>
      </w:r>
      <w:r>
        <w:rPr>
          <w:i/>
        </w:rPr>
        <w:t>p</w:t>
      </w:r>
      <w:r>
        <w:t xml:space="preserve"> = 0.003).</w:t>
      </w:r>
    </w:p>
    <w:p w14:paraId="4D6A4CE3" w14:textId="77777777" w:rsidR="0069481C" w:rsidRDefault="0069481C">
      <w:pPr>
        <w:pStyle w:val="BodyText"/>
      </w:pPr>
    </w:p>
    <w:p w14:paraId="67206E72" w14:textId="77777777" w:rsidR="0069481C" w:rsidRDefault="0069481C">
      <w:pPr>
        <w:pStyle w:val="BodyText"/>
      </w:pPr>
    </w:p>
    <w:p w14:paraId="643C1ED8" w14:textId="77777777" w:rsidR="0069481C" w:rsidRDefault="0069481C">
      <w:pPr>
        <w:pStyle w:val="BodyText"/>
      </w:pPr>
    </w:p>
    <w:p w14:paraId="2AC4B0A1" w14:textId="77777777" w:rsidR="0069481C" w:rsidRDefault="0069481C">
      <w:pPr>
        <w:pStyle w:val="BodyText"/>
      </w:pPr>
    </w:p>
    <w:p w14:paraId="0AE099C8" w14:textId="77777777" w:rsidR="0069481C" w:rsidRDefault="0069481C">
      <w:pPr>
        <w:pStyle w:val="BodyText"/>
      </w:pPr>
    </w:p>
    <w:p w14:paraId="5464249F" w14:textId="77777777" w:rsidR="0069481C" w:rsidRDefault="0069481C">
      <w:pPr>
        <w:pStyle w:val="BodyText"/>
      </w:pPr>
    </w:p>
    <w:p w14:paraId="78BA6732" w14:textId="77777777" w:rsidR="0069481C" w:rsidRDefault="0069481C">
      <w:pPr>
        <w:pStyle w:val="BodyText"/>
      </w:pPr>
    </w:p>
    <w:p w14:paraId="3EE2BEAB" w14:textId="77777777" w:rsidR="0069481C" w:rsidRDefault="0069481C">
      <w:pPr>
        <w:pStyle w:val="BodyText"/>
      </w:pPr>
    </w:p>
    <w:p w14:paraId="38771AA2" w14:textId="77777777" w:rsidR="0069481C" w:rsidRDefault="0069481C">
      <w:pPr>
        <w:pStyle w:val="BodyText"/>
      </w:pPr>
    </w:p>
    <w:p w14:paraId="217BA01C" w14:textId="77777777" w:rsidR="0069481C" w:rsidRDefault="0069481C">
      <w:pPr>
        <w:pStyle w:val="BodyText"/>
      </w:pPr>
    </w:p>
    <w:p w14:paraId="619161D0" w14:textId="77777777" w:rsidR="0069481C" w:rsidRDefault="0069481C">
      <w:pPr>
        <w:pStyle w:val="BodyText"/>
      </w:pPr>
    </w:p>
    <w:p w14:paraId="51B9D9AB" w14:textId="77777777" w:rsidR="0069481C" w:rsidRDefault="0069481C">
      <w:pPr>
        <w:pStyle w:val="BodyText"/>
      </w:pPr>
    </w:p>
    <w:p w14:paraId="742571D7" w14:textId="77777777" w:rsidR="0069481C" w:rsidRDefault="0069481C">
      <w:pPr>
        <w:pStyle w:val="BodyText"/>
      </w:pPr>
    </w:p>
    <w:p w14:paraId="537DF27B" w14:textId="77777777" w:rsidR="0069481C" w:rsidRDefault="0069481C">
      <w:pPr>
        <w:pStyle w:val="BodyText"/>
      </w:pPr>
    </w:p>
    <w:p w14:paraId="3236AACB" w14:textId="77777777" w:rsidR="0069481C" w:rsidRDefault="0069481C">
      <w:pPr>
        <w:pStyle w:val="BodyText"/>
      </w:pPr>
    </w:p>
    <w:p w14:paraId="00E660F1" w14:textId="77777777" w:rsidR="0069481C" w:rsidRDefault="0069481C">
      <w:pPr>
        <w:pStyle w:val="BodyText"/>
      </w:pPr>
    </w:p>
    <w:p w14:paraId="22C53FE9" w14:textId="77777777" w:rsidR="0069481C" w:rsidRDefault="0069481C">
      <w:pPr>
        <w:pStyle w:val="BodyText"/>
      </w:pPr>
    </w:p>
    <w:p w14:paraId="7CEF4470" w14:textId="77777777" w:rsidR="0069481C" w:rsidRDefault="0069481C">
      <w:pPr>
        <w:pStyle w:val="BodyText"/>
      </w:pPr>
    </w:p>
    <w:p w14:paraId="5BA842B1" w14:textId="77777777" w:rsidR="0069481C" w:rsidRDefault="0069481C">
      <w:pPr>
        <w:pStyle w:val="BodyText"/>
      </w:pPr>
    </w:p>
    <w:p w14:paraId="3EC39C43" w14:textId="77777777" w:rsidR="0069481C" w:rsidRDefault="0069481C">
      <w:pPr>
        <w:pStyle w:val="BodyText"/>
      </w:pPr>
    </w:p>
    <w:p w14:paraId="6D239036" w14:textId="77777777" w:rsidR="0069481C" w:rsidRDefault="0069481C">
      <w:pPr>
        <w:pStyle w:val="BodyText"/>
      </w:pPr>
    </w:p>
    <w:p w14:paraId="70A1ECE7" w14:textId="77777777" w:rsidR="0069481C" w:rsidRDefault="0069481C">
      <w:pPr>
        <w:pStyle w:val="BodyText"/>
      </w:pPr>
    </w:p>
    <w:p w14:paraId="18C06526" w14:textId="77777777" w:rsidR="0069481C" w:rsidRDefault="0069481C">
      <w:pPr>
        <w:pStyle w:val="BodyText"/>
      </w:pPr>
    </w:p>
    <w:p w14:paraId="04330DFE" w14:textId="77777777" w:rsidR="0069481C" w:rsidRDefault="0069481C">
      <w:pPr>
        <w:pStyle w:val="BodyText"/>
      </w:pPr>
    </w:p>
    <w:p w14:paraId="32C51FBF" w14:textId="77777777" w:rsidR="0069481C" w:rsidRDefault="0069481C">
      <w:pPr>
        <w:pStyle w:val="BodyText"/>
      </w:pPr>
    </w:p>
    <w:p w14:paraId="58A61352" w14:textId="26C768F9" w:rsidR="00CD4FCD" w:rsidRPr="0069481C" w:rsidRDefault="00CD4FCD" w:rsidP="00CD4FCD">
      <w:pPr>
        <w:pStyle w:val="Heading2"/>
      </w:pPr>
      <w:r>
        <w:lastRenderedPageBreak/>
        <w:t>References</w:t>
      </w:r>
    </w:p>
    <w:p w14:paraId="3ED81BFC" w14:textId="63A4B766" w:rsidR="0054243F" w:rsidRDefault="00705121">
      <w:pPr>
        <w:pStyle w:val="BodyText"/>
      </w:pPr>
      <w:r>
        <w:t xml:space="preserve">Wood SN. 2011. </w:t>
      </w:r>
      <w:r w:rsidR="00CD4FCD">
        <w:t>“</w:t>
      </w:r>
      <w:r>
        <w:t>Fast stable restricted maximum likelihood and marginal likelihood estimation of semiparametric generalized linear models</w:t>
      </w:r>
      <w:r w:rsidR="00CD4FCD">
        <w:t>”</w:t>
      </w:r>
      <w:r>
        <w:t xml:space="preserve">. </w:t>
      </w:r>
      <w:r w:rsidRPr="00CD4FCD">
        <w:rPr>
          <w:i/>
          <w:iCs/>
        </w:rPr>
        <w:t>J R Stat Soc B</w:t>
      </w:r>
      <w:r>
        <w:t xml:space="preserve"> 73(1):3-36</w:t>
      </w:r>
    </w:p>
    <w:p w14:paraId="03B66A24" w14:textId="411CA77C" w:rsidR="0054243F" w:rsidRDefault="00705121">
      <w:pPr>
        <w:pStyle w:val="BodyText"/>
      </w:pPr>
      <w:r>
        <w:t xml:space="preserve">Zhang Y. 2013 </w:t>
      </w:r>
      <w:r w:rsidR="00CD4FCD">
        <w:t>“</w:t>
      </w:r>
      <w:r>
        <w:t>Likelihood-based and Bayesian methods for twe</w:t>
      </w:r>
      <w:r>
        <w:t xml:space="preserve">edie compound </w:t>
      </w:r>
      <w:proofErr w:type="spellStart"/>
      <w:r>
        <w:t>poisson</w:t>
      </w:r>
      <w:proofErr w:type="spellEnd"/>
      <w:r>
        <w:t xml:space="preserve"> linear mixed models</w:t>
      </w:r>
      <w:r w:rsidR="00CD4FCD">
        <w:t>”</w:t>
      </w:r>
      <w:r>
        <w:t xml:space="preserve">. </w:t>
      </w:r>
      <w:r w:rsidRPr="00CD4FCD">
        <w:rPr>
          <w:i/>
          <w:iCs/>
        </w:rPr>
        <w:t xml:space="preserve">Stat and </w:t>
      </w:r>
      <w:proofErr w:type="spellStart"/>
      <w:r w:rsidRPr="00CD4FCD">
        <w:rPr>
          <w:i/>
          <w:iCs/>
        </w:rPr>
        <w:t>Comput</w:t>
      </w:r>
      <w:proofErr w:type="spellEnd"/>
      <w:r>
        <w:t xml:space="preserve"> 23:743-757.</w:t>
      </w:r>
    </w:p>
    <w:p w14:paraId="0812A785" w14:textId="03521B50" w:rsidR="0054243F" w:rsidRDefault="00705121">
      <w:pPr>
        <w:pStyle w:val="BodyText"/>
      </w:pPr>
      <w:r>
        <w:t xml:space="preserve">Tweedie MCK. 1984. </w:t>
      </w:r>
      <w:r w:rsidR="00CD4FCD">
        <w:t>“</w:t>
      </w:r>
      <w:r>
        <w:t>An index which distinguishes between some important exponential families. In Statistics: Applications and new directions</w:t>
      </w:r>
      <w:r w:rsidR="00CD4FCD">
        <w:t>”</w:t>
      </w:r>
      <w:r>
        <w:t xml:space="preserve">. </w:t>
      </w:r>
      <w:r w:rsidRPr="00CD4FCD">
        <w:rPr>
          <w:i/>
          <w:iCs/>
        </w:rPr>
        <w:t>Proceedings of the Indian Statistical Insti</w:t>
      </w:r>
      <w:r w:rsidRPr="00CD4FCD">
        <w:rPr>
          <w:i/>
          <w:iCs/>
        </w:rPr>
        <w:t>tute Golden Jubilee International Conference</w:t>
      </w:r>
      <w:r>
        <w:t xml:space="preserve"> 579:579-604.</w:t>
      </w:r>
    </w:p>
    <w:p w14:paraId="2DA764A8" w14:textId="09CD5C26" w:rsidR="00CD4FCD" w:rsidRDefault="00CD4FCD">
      <w:pPr>
        <w:pStyle w:val="BodyText"/>
      </w:pPr>
      <w:bookmarkStart w:id="3" w:name="_GoBack"/>
      <w:bookmarkEnd w:id="3"/>
    </w:p>
    <w:p w14:paraId="2654CC7D" w14:textId="64998507" w:rsidR="00CD4FCD" w:rsidRDefault="00CD4FCD">
      <w:pPr>
        <w:pStyle w:val="BodyText"/>
      </w:pPr>
    </w:p>
    <w:p w14:paraId="70914ADC" w14:textId="139514FA" w:rsidR="00CD4FCD" w:rsidRDefault="00CD4FCD">
      <w:pPr>
        <w:pStyle w:val="BodyText"/>
      </w:pPr>
    </w:p>
    <w:p w14:paraId="5952836D" w14:textId="15A91C44" w:rsidR="00CD4FCD" w:rsidRDefault="00CD4FCD">
      <w:pPr>
        <w:pStyle w:val="BodyText"/>
      </w:pPr>
    </w:p>
    <w:p w14:paraId="13AE2CCE" w14:textId="1F0129F5" w:rsidR="00CD4FCD" w:rsidRDefault="00CD4FCD">
      <w:pPr>
        <w:pStyle w:val="BodyText"/>
      </w:pPr>
    </w:p>
    <w:p w14:paraId="0AB36536" w14:textId="2499BBCF" w:rsidR="00CD4FCD" w:rsidRDefault="00CD4FCD">
      <w:pPr>
        <w:pStyle w:val="BodyText"/>
      </w:pPr>
    </w:p>
    <w:p w14:paraId="38C6A820" w14:textId="086E8B33" w:rsidR="00CD4FCD" w:rsidRDefault="00CD4FCD">
      <w:pPr>
        <w:pStyle w:val="BodyText"/>
      </w:pPr>
    </w:p>
    <w:p w14:paraId="13DEDA27" w14:textId="1DD85F23" w:rsidR="00CD4FCD" w:rsidRDefault="00CD4FCD">
      <w:pPr>
        <w:pStyle w:val="BodyText"/>
      </w:pPr>
    </w:p>
    <w:p w14:paraId="10C6932A" w14:textId="403C1EAA" w:rsidR="00CD4FCD" w:rsidRDefault="00CD4FCD">
      <w:pPr>
        <w:pStyle w:val="BodyText"/>
      </w:pPr>
    </w:p>
    <w:p w14:paraId="5D71364C" w14:textId="32601AAB" w:rsidR="00CD4FCD" w:rsidRDefault="00CD4FCD">
      <w:pPr>
        <w:pStyle w:val="BodyText"/>
      </w:pPr>
    </w:p>
    <w:p w14:paraId="2BEBDF60" w14:textId="5BCE6557" w:rsidR="00CD4FCD" w:rsidRDefault="00CD4FCD">
      <w:pPr>
        <w:pStyle w:val="BodyText"/>
      </w:pPr>
    </w:p>
    <w:p w14:paraId="1812968C" w14:textId="60D1F781" w:rsidR="00CD4FCD" w:rsidRDefault="00CD4FCD">
      <w:pPr>
        <w:pStyle w:val="BodyText"/>
      </w:pPr>
    </w:p>
    <w:p w14:paraId="7210EC19" w14:textId="40023259" w:rsidR="00CD4FCD" w:rsidRDefault="00CD4FCD">
      <w:pPr>
        <w:pStyle w:val="BodyText"/>
      </w:pPr>
    </w:p>
    <w:p w14:paraId="2F52463E" w14:textId="0E340888" w:rsidR="00CD4FCD" w:rsidRDefault="00CD4FCD">
      <w:pPr>
        <w:pStyle w:val="BodyText"/>
      </w:pPr>
    </w:p>
    <w:p w14:paraId="7D37EF77" w14:textId="3DC28797" w:rsidR="00CD4FCD" w:rsidRDefault="00CD4FCD">
      <w:pPr>
        <w:pStyle w:val="BodyText"/>
      </w:pPr>
    </w:p>
    <w:p w14:paraId="6AD88432" w14:textId="5CA063C3" w:rsidR="00CD4FCD" w:rsidRDefault="00CD4FCD">
      <w:pPr>
        <w:pStyle w:val="BodyText"/>
      </w:pPr>
    </w:p>
    <w:p w14:paraId="1020136C" w14:textId="7D88165B" w:rsidR="00CD4FCD" w:rsidRDefault="00CD4FCD">
      <w:pPr>
        <w:pStyle w:val="BodyText"/>
      </w:pPr>
    </w:p>
    <w:p w14:paraId="68CE95B8" w14:textId="50C9E493" w:rsidR="00CD4FCD" w:rsidRDefault="00CD4FCD">
      <w:pPr>
        <w:pStyle w:val="BodyText"/>
      </w:pPr>
    </w:p>
    <w:p w14:paraId="6C52ACD9" w14:textId="6A1FDED7" w:rsidR="00CD4FCD" w:rsidRDefault="00CD4FCD">
      <w:pPr>
        <w:pStyle w:val="BodyText"/>
      </w:pPr>
    </w:p>
    <w:p w14:paraId="63B4D2C4" w14:textId="77777777" w:rsidR="00CD4FCD" w:rsidRDefault="00CD4FCD">
      <w:pPr>
        <w:pStyle w:val="BodyText"/>
      </w:pPr>
    </w:p>
    <w:p w14:paraId="51663AAE" w14:textId="59E5F336" w:rsidR="0069481C" w:rsidRPr="0069481C" w:rsidRDefault="00705121" w:rsidP="0069481C">
      <w:pPr>
        <w:pStyle w:val="Heading2"/>
      </w:pPr>
      <w:bookmarkStart w:id="4" w:name="figures"/>
      <w:r>
        <w:lastRenderedPageBreak/>
        <w:t>Figure</w:t>
      </w:r>
      <w:bookmarkEnd w:id="4"/>
      <w:r w:rsidR="0069481C">
        <w:t xml:space="preserve"> Legends</w:t>
      </w:r>
    </w:p>
    <w:p w14:paraId="34F40C5B" w14:textId="77777777" w:rsidR="0069481C" w:rsidRDefault="0069481C">
      <w:pPr>
        <w:pStyle w:val="ImageCaption"/>
      </w:pPr>
    </w:p>
    <w:p w14:paraId="4CE56374" w14:textId="74A7A432" w:rsidR="0054243F" w:rsidRPr="0069481C" w:rsidRDefault="0069481C">
      <w:pPr>
        <w:pStyle w:val="ImageCaption"/>
        <w:rPr>
          <w:i w:val="0"/>
          <w:iCs/>
        </w:rPr>
      </w:pPr>
      <w:r w:rsidRPr="0069481C">
        <w:rPr>
          <w:b/>
          <w:bCs/>
          <w:i w:val="0"/>
          <w:iCs/>
        </w:rPr>
        <w:t xml:space="preserve">Supplemental Figure 1 | </w:t>
      </w:r>
      <w:r w:rsidR="00705121" w:rsidRPr="0069481C">
        <w:rPr>
          <w:b/>
          <w:bCs/>
          <w:i w:val="0"/>
          <w:iCs/>
        </w:rPr>
        <w:t>Residual eye temperature (</w:t>
      </w:r>
      <m:oMath>
        <m:sSup>
          <m:sSupPr>
            <m:ctrlPr>
              <w:rPr>
                <w:rFonts w:ascii="Cambria Math" w:hAnsi="Cambria Math"/>
                <w:b/>
                <w:bCs/>
                <w:i w:val="0"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​</m:t>
            </m:r>
          </m:e>
          <m:sup>
            <m:r>
              <m:rPr>
                <m:sty m:val="b"/>
              </m:rPr>
              <w:rPr>
                <w:rFonts w:ascii="Cambria Math" w:hAnsi="Cambria Math"/>
              </w:rPr>
              <m:t>∘</m:t>
            </m:r>
          </m:sup>
        </m:sSup>
      </m:oMath>
      <w:r w:rsidR="00705121" w:rsidRPr="0069481C">
        <w:rPr>
          <w:b/>
          <w:bCs/>
          <w:i w:val="0"/>
          <w:iCs/>
        </w:rPr>
        <w:t>C) of Black-capped Chickadees (n = 20) according to feeding rate, per individual.</w:t>
      </w:r>
      <w:r w:rsidR="00705121" w:rsidRPr="0069481C">
        <w:rPr>
          <w:i w:val="0"/>
          <w:iCs/>
        </w:rPr>
        <w:t xml:space="preserve"> Eye temperature residuals (absolute values, raw) were extracted from a generalized additive model with mean eye temperature per individual, per hour and day, regressed agains</w:t>
      </w:r>
      <w:r w:rsidR="00705121" w:rsidRPr="0069481C">
        <w:rPr>
          <w:i w:val="0"/>
          <w:iCs/>
        </w:rPr>
        <w:t>t respective mean ambient temperatures (</w:t>
      </w:r>
      <w:r w:rsidR="00705121" w:rsidRPr="00CD4FCD">
        <w:t>Ta</w:t>
      </w:r>
      <w:r w:rsidR="00705121" w:rsidRPr="0069481C">
        <w:rPr>
          <w:i w:val="0"/>
          <w:iCs/>
        </w:rPr>
        <w:t xml:space="preserve">, </w:t>
      </w:r>
      <m:oMath>
        <m:sSup>
          <m:sSupPr>
            <m:ctrlPr>
              <w:rPr>
                <w:rFonts w:ascii="Cambria Math" w:hAnsi="Cambria Math"/>
                <w:i w:val="0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​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∘</m:t>
            </m:r>
          </m:sup>
        </m:sSup>
      </m:oMath>
      <w:r w:rsidR="00705121" w:rsidRPr="0069481C">
        <w:rPr>
          <w:i w:val="0"/>
          <w:iCs/>
        </w:rPr>
        <w:t>C), per hour and day. Feeding Score represents the combined effects of feeding visits (visits/hour) and time spent feeding (seconds/hour), as derived from a principle component analysis and normalized between 0</w:t>
      </w:r>
      <w:r w:rsidR="00705121" w:rsidRPr="0069481C">
        <w:rPr>
          <w:i w:val="0"/>
          <w:iCs/>
        </w:rPr>
        <w:t xml:space="preserve"> and 100. Observations (n = 581) were derived from 50 days, across four flight enclosures. </w:t>
      </w:r>
    </w:p>
    <w:p w14:paraId="17252977" w14:textId="6AD829C5" w:rsidR="0054243F" w:rsidRPr="0069481C" w:rsidRDefault="0054243F">
      <w:pPr>
        <w:pStyle w:val="CaptionedFigure"/>
        <w:rPr>
          <w:iCs/>
        </w:rPr>
      </w:pPr>
    </w:p>
    <w:p w14:paraId="07B48949" w14:textId="5AB84F39" w:rsidR="0054243F" w:rsidRPr="0069481C" w:rsidRDefault="0069481C">
      <w:pPr>
        <w:pStyle w:val="ImageCaption"/>
        <w:rPr>
          <w:i w:val="0"/>
          <w:iCs/>
        </w:rPr>
      </w:pPr>
      <w:r w:rsidRPr="0069481C">
        <w:rPr>
          <w:b/>
          <w:bCs/>
          <w:i w:val="0"/>
          <w:iCs/>
        </w:rPr>
        <w:t xml:space="preserve">Supplemental Figure </w:t>
      </w:r>
      <w:r w:rsidRPr="0069481C">
        <w:rPr>
          <w:b/>
          <w:bCs/>
          <w:i w:val="0"/>
          <w:iCs/>
        </w:rPr>
        <w:t>2</w:t>
      </w:r>
      <w:r w:rsidRPr="0069481C">
        <w:rPr>
          <w:b/>
          <w:bCs/>
          <w:i w:val="0"/>
          <w:iCs/>
        </w:rPr>
        <w:t xml:space="preserve"> | </w:t>
      </w:r>
      <w:r w:rsidR="00705121" w:rsidRPr="0069481C">
        <w:rPr>
          <w:b/>
          <w:bCs/>
          <w:i w:val="0"/>
          <w:iCs/>
        </w:rPr>
        <w:t>Residual eye temperature (</w:t>
      </w:r>
      <m:oMath>
        <m:sSup>
          <m:sSupPr>
            <m:ctrlPr>
              <w:rPr>
                <w:rFonts w:ascii="Cambria Math" w:hAnsi="Cambria Math"/>
                <w:b/>
                <w:bCs/>
                <w:i w:val="0"/>
                <w:i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​</m:t>
            </m:r>
          </m:e>
          <m:sup>
            <m:r>
              <m:rPr>
                <m:sty m:val="b"/>
              </m:rPr>
              <w:rPr>
                <w:rFonts w:ascii="Cambria Math" w:hAnsi="Cambria Math"/>
              </w:rPr>
              <m:t>∘</m:t>
            </m:r>
          </m:sup>
        </m:sSup>
      </m:oMath>
      <w:r w:rsidR="00705121" w:rsidRPr="0069481C">
        <w:rPr>
          <w:b/>
          <w:bCs/>
          <w:i w:val="0"/>
          <w:iCs/>
        </w:rPr>
        <w:t>C) of Black-capped Chickadees (n = 20) according to experimental treatment</w:t>
      </w:r>
      <w:r w:rsidR="00705121" w:rsidRPr="0069481C">
        <w:rPr>
          <w:i w:val="0"/>
          <w:iCs/>
        </w:rPr>
        <w:t>. Eye temperature residuals (absolute values, raw) were extr</w:t>
      </w:r>
      <w:r w:rsidR="00705121" w:rsidRPr="0069481C">
        <w:rPr>
          <w:i w:val="0"/>
          <w:iCs/>
        </w:rPr>
        <w:t>acted from a generalized additive model with mean eye temperature (</w:t>
      </w:r>
      <m:oMath>
        <m:sSup>
          <m:sSupPr>
            <m:ctrlPr>
              <w:rPr>
                <w:rFonts w:ascii="Cambria Math" w:hAnsi="Cambria Math"/>
                <w:i w:val="0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​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∘</m:t>
            </m:r>
          </m:sup>
        </m:sSup>
      </m:oMath>
      <w:r w:rsidR="00705121" w:rsidRPr="0069481C">
        <w:rPr>
          <w:i w:val="0"/>
          <w:iCs/>
        </w:rPr>
        <w:t>C) per individual, per hour and day, regressed against respective mean ambient temperatures (</w:t>
      </w:r>
      <w:r w:rsidR="00705121" w:rsidRPr="00CD4FCD">
        <w:t>Ta</w:t>
      </w:r>
      <w:r w:rsidR="00705121" w:rsidRPr="0069481C">
        <w:rPr>
          <w:i w:val="0"/>
          <w:iCs/>
        </w:rPr>
        <w:t xml:space="preserve">, </w:t>
      </w:r>
      <m:oMath>
        <m:sSup>
          <m:sSupPr>
            <m:ctrlPr>
              <w:rPr>
                <w:rFonts w:ascii="Cambria Math" w:hAnsi="Cambria Math"/>
                <w:i w:val="0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​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∘</m:t>
            </m:r>
          </m:sup>
        </m:sSup>
      </m:oMath>
      <w:r w:rsidR="00705121" w:rsidRPr="0069481C">
        <w:rPr>
          <w:i w:val="0"/>
          <w:iCs/>
        </w:rPr>
        <w:t>C), per hour and day. Dots represent marginal means of residual eye temperature for each</w:t>
      </w:r>
      <w:r w:rsidR="00705121" w:rsidRPr="0069481C">
        <w:rPr>
          <w:i w:val="0"/>
          <w:iCs/>
        </w:rPr>
        <w:t xml:space="preserve"> treatment, as derived from a mixed-effect model. Whiskers represent 95% confidence intervals around mean estimates. Observations (n = 581) were derived from 50 days, across four flight enclosures. </w:t>
      </w:r>
    </w:p>
    <w:sectPr w:rsidR="0054243F" w:rsidRPr="0069481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AE4F82" w14:textId="77777777" w:rsidR="00705121" w:rsidRDefault="00705121">
      <w:pPr>
        <w:spacing w:after="0"/>
      </w:pPr>
      <w:r>
        <w:separator/>
      </w:r>
    </w:p>
  </w:endnote>
  <w:endnote w:type="continuationSeparator" w:id="0">
    <w:p w14:paraId="28D777A0" w14:textId="77777777" w:rsidR="00705121" w:rsidRDefault="007051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E0FE7" w14:textId="77777777" w:rsidR="00705121" w:rsidRDefault="00705121">
      <w:r>
        <w:separator/>
      </w:r>
    </w:p>
  </w:footnote>
  <w:footnote w:type="continuationSeparator" w:id="0">
    <w:p w14:paraId="3CDBC5F7" w14:textId="77777777" w:rsidR="00705121" w:rsidRDefault="007051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AE401"/>
    <w:multiLevelType w:val="multilevel"/>
    <w:tmpl w:val="445CDB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4E29B3"/>
    <w:rsid w:val="0054243F"/>
    <w:rsid w:val="00590D07"/>
    <w:rsid w:val="0069481C"/>
    <w:rsid w:val="00705121"/>
    <w:rsid w:val="00784D58"/>
    <w:rsid w:val="008D6863"/>
    <w:rsid w:val="00B86B75"/>
    <w:rsid w:val="00BC48D5"/>
    <w:rsid w:val="00C36279"/>
    <w:rsid w:val="00CD4FCD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E1981"/>
  <w15:docId w15:val="{B6BF4FFD-74EF-4983-B5E6-281A9640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7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hua Robertson</dc:creator>
  <cp:keywords/>
  <cp:lastModifiedBy>Joshua Robertson</cp:lastModifiedBy>
  <cp:revision>2</cp:revision>
  <dcterms:created xsi:type="dcterms:W3CDTF">2019-08-28T23:36:00Z</dcterms:created>
  <dcterms:modified xsi:type="dcterms:W3CDTF">2019-08-28T23:36:00Z</dcterms:modified>
</cp:coreProperties>
</file>